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5D99" w14:textId="77777777" w:rsidR="001267AF" w:rsidRDefault="001267AF" w:rsidP="001267AF">
      <w:pPr>
        <w:rPr>
          <w:rFonts w:ascii="TimesNewRomanPSMT" w:eastAsia="TimesNewRomanPSMT" w:cs="TimesNewRomanPSMT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bCs/>
        </w:rPr>
        <w:t>S1 Table</w:t>
      </w:r>
      <w:r w:rsidRPr="008665B5">
        <w:rPr>
          <w:rFonts w:ascii="Times New Roman" w:hAnsi="Times New Roman" w:cs="Times New Roman"/>
          <w:b/>
          <w:bCs/>
        </w:rPr>
        <w:t xml:space="preserve">: Principal Diagnoses </w:t>
      </w:r>
      <w:r>
        <w:rPr>
          <w:rFonts w:ascii="Times New Roman" w:hAnsi="Times New Roman" w:cs="Times New Roman"/>
          <w:b/>
          <w:bCs/>
        </w:rPr>
        <w:t xml:space="preserve">associated with hospitalizations with “excellent confidence” of coming from a detention facility fully occupied by immigrants. </w:t>
      </w:r>
      <w:r>
        <w:rPr>
          <w:rFonts w:ascii="Times New Roman" w:hAnsi="Times New Roman" w:cs="Times New Roman"/>
          <w:b/>
          <w:bCs/>
          <w:vertAlign w:val="superscript"/>
        </w:rPr>
        <w:t>*,</w:t>
      </w:r>
      <w:r w:rsidRPr="00B1212B">
        <w:rPr>
          <w:rFonts w:ascii="TimesNewRomanPSMT" w:eastAsia="TimesNewRomanPSMT" w:cs="TimesNewRomanPSMT" w:hint="eastAsia"/>
          <w:sz w:val="24"/>
          <w:szCs w:val="24"/>
          <w:vertAlign w:val="superscript"/>
        </w:rPr>
        <w:t>†</w:t>
      </w:r>
    </w:p>
    <w:tbl>
      <w:tblPr>
        <w:tblW w:w="7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0"/>
        <w:gridCol w:w="960"/>
        <w:gridCol w:w="960"/>
      </w:tblGrid>
      <w:tr w:rsidR="001267AF" w:rsidRPr="008A72A7" w14:paraId="0FCCC131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</w:tcPr>
          <w:p w14:paraId="447FB762" w14:textId="77777777" w:rsidR="001267AF" w:rsidRPr="008A72A7" w:rsidRDefault="001267AF" w:rsidP="00327C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ease Categor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AB0DBB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3AA4B0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8665B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</w:tr>
      <w:tr w:rsidR="001267AF" w:rsidRPr="008A72A7" w14:paraId="5826092C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3D1C32B1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Cardiovascular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18B7C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1166B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12.</w:t>
            </w:r>
            <w:r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1267AF" w:rsidRPr="008A72A7" w14:paraId="54FC98BE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463AB207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Gastrointestinal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CC969A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A668A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9.</w:t>
            </w: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1267AF" w:rsidRPr="008A72A7" w14:paraId="2BC6CE61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797C9E57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Heat exposure, Rhabdomyolysis, and Sync</w:t>
            </w:r>
            <w:r>
              <w:rPr>
                <w:rFonts w:ascii="Times New Roman" w:eastAsia="Times New Roman" w:hAnsi="Times New Roman" w:cs="Times New Roman"/>
              </w:rPr>
              <w:t>o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D37055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89491E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6.</w:t>
            </w: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1267AF" w:rsidRPr="008A72A7" w14:paraId="6039EA5A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04E827D9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Infectious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D63AE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16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5FEBA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28.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267AF" w:rsidRPr="008A72A7" w14:paraId="3884ABBC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28E07529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Neurological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B600A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A037AC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5.</w:t>
            </w: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1267AF" w:rsidRPr="008A72A7" w14:paraId="268DC059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54BD1480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C85E18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15518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EB8A1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315518">
              <w:rPr>
                <w:rFonts w:ascii="Times New Roman" w:eastAsia="Times New Roman" w:hAnsi="Times New Roman" w:cs="Times New Roman"/>
              </w:rPr>
              <w:t>15.</w:t>
            </w: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1267AF" w:rsidRPr="008A72A7" w14:paraId="4772E8B8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2718D13A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Psychiatric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1F6F10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4C694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04</w:t>
            </w:r>
          </w:p>
        </w:tc>
      </w:tr>
      <w:tr w:rsidR="001267AF" w:rsidRPr="008A72A7" w14:paraId="4ACF7BC6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1E56A33A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Pulmonary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0AD60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83CC1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4.</w:t>
            </w: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1267AF" w:rsidRPr="008A72A7" w14:paraId="260A9DAE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14CC3599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Renal 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0D9D0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0F958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7.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267AF" w:rsidRPr="008A72A7" w14:paraId="3C25C917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004FE798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Trauma and Toxic Exposu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45B5B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E1812F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5.5</w:t>
            </w: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267AF" w:rsidRPr="008A72A7" w14:paraId="69E86671" w14:textId="77777777" w:rsidTr="00327C58">
        <w:trPr>
          <w:trHeight w:val="250"/>
        </w:trPr>
        <w:tc>
          <w:tcPr>
            <w:tcW w:w="6000" w:type="dxa"/>
            <w:shd w:val="clear" w:color="auto" w:fill="auto"/>
            <w:noWrap/>
            <w:vAlign w:val="bottom"/>
            <w:hideMark/>
          </w:tcPr>
          <w:p w14:paraId="10A03B52" w14:textId="77777777" w:rsidR="001267AF" w:rsidRPr="008A72A7" w:rsidRDefault="001267AF" w:rsidP="00327C58">
            <w:pPr>
              <w:spacing w:after="0" w:line="240" w:lineRule="auto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06299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A36F10" w14:textId="77777777" w:rsidR="001267AF" w:rsidRPr="008A72A7" w:rsidRDefault="001267AF" w:rsidP="00327C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highlight w:val="yellow"/>
              </w:rPr>
            </w:pPr>
            <w:r w:rsidRPr="008A72A7">
              <w:rPr>
                <w:rFonts w:ascii="Times New Roman" w:eastAsia="Times New Roman" w:hAnsi="Times New Roman" w:cs="Times New Roman"/>
              </w:rPr>
              <w:t>100</w:t>
            </w:r>
          </w:p>
        </w:tc>
      </w:tr>
    </w:tbl>
    <w:p w14:paraId="13AEEEA5" w14:textId="77777777" w:rsidR="001267AF" w:rsidRPr="008404E4" w:rsidRDefault="001267AF" w:rsidP="001267A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8404E4">
        <w:rPr>
          <w:rFonts w:ascii="Times New Roman" w:hAnsi="Times New Roman" w:cs="Times New Roman"/>
          <w:sz w:val="18"/>
          <w:szCs w:val="18"/>
        </w:rPr>
        <w:t>Categories are collapsed for cell sizes greater than 15 for patient privacy in accordance with the Data Use Agreement with Texas Department of State Health Services</w:t>
      </w:r>
    </w:p>
    <w:p w14:paraId="3905F181" w14:textId="77777777" w:rsidR="001267AF" w:rsidRDefault="001267AF" w:rsidP="001267AF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B1212B">
        <w:rPr>
          <w:rFonts w:ascii="TimesNewRomanPSMT" w:eastAsia="TimesNewRomanPSMT" w:cs="TimesNewRomanPSMT" w:hint="eastAsia"/>
          <w:sz w:val="24"/>
          <w:szCs w:val="24"/>
          <w:vertAlign w:val="superscript"/>
        </w:rPr>
        <w:t>†</w:t>
      </w:r>
      <w:r w:rsidRPr="00103D9C">
        <w:rPr>
          <w:rFonts w:ascii="TimesNewRomanPSMT" w:eastAsia="TimesNewRomanPSMT" w:cs="TimesNewRomanPSMT"/>
          <w:sz w:val="18"/>
          <w:szCs w:val="18"/>
        </w:rPr>
        <w:t>“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Excellent” confidence refers to hospitalizations linked to ICE’s payor code, linked to an immigration detention center’s ZIP+4 code, or census blocks containing immigration detention facilities and no other residences. </w:t>
      </w:r>
    </w:p>
    <w:p w14:paraId="63D228D3" w14:textId="77777777" w:rsidR="007E088F" w:rsidRDefault="007E088F"/>
    <w:sectPr w:rsidR="007E08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7AF"/>
    <w:rsid w:val="001267AF"/>
    <w:rsid w:val="006048C7"/>
    <w:rsid w:val="007E088F"/>
    <w:rsid w:val="00BF3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D7666"/>
  <w15:chartTrackingRefBased/>
  <w15:docId w15:val="{EDAECD7E-41D7-4ED4-8DDC-791D47FA2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7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Nwadiuko</dc:creator>
  <cp:keywords/>
  <dc:description/>
  <cp:lastModifiedBy>Joseph Nwadiuko</cp:lastModifiedBy>
  <cp:revision>1</cp:revision>
  <dcterms:created xsi:type="dcterms:W3CDTF">2022-07-04T03:50:00Z</dcterms:created>
  <dcterms:modified xsi:type="dcterms:W3CDTF">2022-07-04T03:50:00Z</dcterms:modified>
</cp:coreProperties>
</file>